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39FD6" w14:textId="551BC930" w:rsidR="0067295A" w:rsidRDefault="007C64B7">
      <w:r>
        <w:rPr>
          <w:noProof/>
        </w:rPr>
        <w:drawing>
          <wp:inline distT="0" distB="0" distL="0" distR="0" wp14:anchorId="15F7762B" wp14:editId="6CBB5919">
            <wp:extent cx="5943600" cy="7688580"/>
            <wp:effectExtent l="12700" t="12700" r="12700" b="7620"/>
            <wp:docPr id="14433959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3395956" name="Picture 1443395956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885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B80BC6D" w14:textId="1DA5EAFD" w:rsidR="007C64B7" w:rsidRDefault="007C64B7">
      <w:pPr>
        <w:rPr>
          <w:rFonts w:ascii="Times New Roman" w:hAnsi="Times New Roman" w:cs="Times New Roman"/>
        </w:rPr>
      </w:pPr>
    </w:p>
    <w:p w14:paraId="1FB886DC" w14:textId="78B1E40E" w:rsidR="007C64B7" w:rsidRDefault="007C64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ample Test Report provided for the </w:t>
      </w:r>
      <w:r w:rsidR="00A05C1D">
        <w:rPr>
          <w:rFonts w:ascii="Times New Roman" w:hAnsi="Times New Roman" w:cs="Times New Roman"/>
        </w:rPr>
        <w:t>Efficacy Test</w:t>
      </w:r>
    </w:p>
    <w:p w14:paraId="230D78F7" w14:textId="4CB5E228" w:rsidR="00A05C1D" w:rsidRDefault="008E0FC4" w:rsidP="00176D9E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lastRenderedPageBreak/>
        <w:t>Survey</w:t>
      </w:r>
      <w:r w:rsidR="00A05C1D" w:rsidRPr="00A05C1D">
        <w:rPr>
          <w:rFonts w:ascii="Times New Roman" w:hAnsi="Times New Roman" w:cs="Times New Roman"/>
          <w:b/>
          <w:bCs/>
          <w:u w:val="single"/>
        </w:rPr>
        <w:t xml:space="preserve"> Questions</w:t>
      </w:r>
      <w:r w:rsidR="00176D9E">
        <w:rPr>
          <w:rFonts w:ascii="Times New Roman" w:hAnsi="Times New Roman" w:cs="Times New Roman"/>
          <w:b/>
          <w:bCs/>
          <w:u w:val="single"/>
        </w:rPr>
        <w:t xml:space="preserve"> For Efficacy Test</w:t>
      </w:r>
    </w:p>
    <w:p w14:paraId="1CD6D2BE" w14:textId="77777777" w:rsidR="00176D9E" w:rsidRDefault="00176D9E" w:rsidP="00176D9E">
      <w:pPr>
        <w:rPr>
          <w:rFonts w:ascii="Times New Roman" w:hAnsi="Times New Roman" w:cs="Times New Roman"/>
          <w:b/>
          <w:bCs/>
          <w:u w:val="single"/>
        </w:rPr>
      </w:pPr>
    </w:p>
    <w:p w14:paraId="661D4245" w14:textId="4DC30850" w:rsidR="00A05C1D" w:rsidRDefault="00A05C1D" w:rsidP="00A05C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Question 1. </w:t>
      </w:r>
      <w:r w:rsidRPr="00A05C1D">
        <w:rPr>
          <w:rFonts w:ascii="Times New Roman" w:hAnsi="Times New Roman" w:cs="Times New Roman"/>
        </w:rPr>
        <w:t>By age 25, the estimated penetrance of (probability of having) aortic events for individuals who have this genetic variant is:</w:t>
      </w:r>
    </w:p>
    <w:p w14:paraId="4CBE0E3C" w14:textId="2AAD3B7E" w:rsidR="00A05C1D" w:rsidRDefault="00A05C1D" w:rsidP="00A05C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0%</w:t>
      </w:r>
    </w:p>
    <w:p w14:paraId="122012D6" w14:textId="1ADF25BB" w:rsidR="00A05C1D" w:rsidRDefault="00A05C1D" w:rsidP="00A05C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0%</w:t>
      </w:r>
    </w:p>
    <w:p w14:paraId="7B2CDE69" w14:textId="32926C40" w:rsidR="00A05C1D" w:rsidRDefault="00A05C1D" w:rsidP="00A05C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5%</w:t>
      </w:r>
    </w:p>
    <w:p w14:paraId="25FB87B5" w14:textId="228B3223" w:rsidR="00A05C1D" w:rsidRDefault="00A05C1D" w:rsidP="00A05C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0%</w:t>
      </w:r>
    </w:p>
    <w:p w14:paraId="510BD82C" w14:textId="1337F25B" w:rsidR="00A05C1D" w:rsidRDefault="00A05C1D" w:rsidP="00A05C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n’t tell</w:t>
      </w:r>
    </w:p>
    <w:p w14:paraId="27F97EF6" w14:textId="77777777" w:rsidR="00A05C1D" w:rsidRDefault="00A05C1D" w:rsidP="00A05C1D">
      <w:pPr>
        <w:rPr>
          <w:rFonts w:ascii="Times New Roman" w:hAnsi="Times New Roman" w:cs="Times New Roman"/>
        </w:rPr>
      </w:pPr>
    </w:p>
    <w:p w14:paraId="7314F58E" w14:textId="6CFD3C68" w:rsidR="00A05C1D" w:rsidRDefault="00A05C1D" w:rsidP="00A05C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Question 2. </w:t>
      </w:r>
      <w:r w:rsidRPr="00A05C1D">
        <w:rPr>
          <w:rFonts w:ascii="Times New Roman" w:hAnsi="Times New Roman" w:cs="Times New Roman"/>
        </w:rPr>
        <w:t>Individuals with this variant may have several distinctive features. Please select all choices that apply</w:t>
      </w:r>
      <w:r>
        <w:rPr>
          <w:rFonts w:ascii="Times New Roman" w:hAnsi="Times New Roman" w:cs="Times New Roman"/>
        </w:rPr>
        <w:t>:</w:t>
      </w:r>
    </w:p>
    <w:p w14:paraId="2B8D229C" w14:textId="4499AAAD" w:rsidR="00A05C1D" w:rsidRDefault="00A05C1D" w:rsidP="00A05C1D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I hypomotility and constipation</w:t>
      </w:r>
    </w:p>
    <w:p w14:paraId="5DCF84DC" w14:textId="225C817D" w:rsidR="00A05C1D" w:rsidRDefault="00A05C1D" w:rsidP="00A05C1D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ns dislocation</w:t>
      </w:r>
    </w:p>
    <w:p w14:paraId="29D3DB33" w14:textId="478922F9" w:rsidR="00A05C1D" w:rsidRDefault="00A05C1D" w:rsidP="00A05C1D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ydriasis (fixed dilated pupils)</w:t>
      </w:r>
    </w:p>
    <w:p w14:paraId="4353F7AE" w14:textId="0EF0D0DB" w:rsidR="00A05C1D" w:rsidRDefault="00A05C1D" w:rsidP="00A05C1D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ifid uvula</w:t>
      </w:r>
    </w:p>
    <w:p w14:paraId="32DDA59B" w14:textId="5CA6B035" w:rsidR="00A05C1D" w:rsidRDefault="00A05C1D" w:rsidP="00A05C1D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tent ductus arteriosus</w:t>
      </w:r>
    </w:p>
    <w:p w14:paraId="2A02D1B0" w14:textId="79F0EDD1" w:rsidR="00A05C1D" w:rsidRDefault="00A05C1D" w:rsidP="00A05C1D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of these features</w:t>
      </w:r>
    </w:p>
    <w:p w14:paraId="7E0D67A5" w14:textId="77777777" w:rsidR="00A05C1D" w:rsidRDefault="00A05C1D" w:rsidP="00A05C1D">
      <w:pPr>
        <w:rPr>
          <w:rFonts w:ascii="Times New Roman" w:hAnsi="Times New Roman" w:cs="Times New Roman"/>
        </w:rPr>
      </w:pPr>
    </w:p>
    <w:p w14:paraId="574B10CB" w14:textId="0D117D48" w:rsidR="00A05C1D" w:rsidRDefault="00A05C1D" w:rsidP="00A05C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Question 3.</w:t>
      </w:r>
      <w:r>
        <w:rPr>
          <w:rFonts w:ascii="Times New Roman" w:hAnsi="Times New Roman" w:cs="Times New Roman"/>
        </w:rPr>
        <w:t xml:space="preserve"> Which of the following are true about elective aortic repair in patients with this variant? Select all choices that apply:</w:t>
      </w:r>
    </w:p>
    <w:p w14:paraId="5C683BBB" w14:textId="5825C741" w:rsidR="00A05C1D" w:rsidRDefault="00A05C1D" w:rsidP="00A05C1D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diameter threshold is 5.0 cm.</w:t>
      </w:r>
    </w:p>
    <w:p w14:paraId="6181D498" w14:textId="6593D076" w:rsidR="00A05C1D" w:rsidRDefault="00A05C1D" w:rsidP="00A05C1D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the aorta is dilating rapidly, the diameter threshold is 4.2 cm.</w:t>
      </w:r>
    </w:p>
    <w:p w14:paraId="12B0FF87" w14:textId="7C1CADE3" w:rsidR="00A05C1D" w:rsidRDefault="00A05C1D" w:rsidP="00A05C1D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diameter threshold is 4.5 cm.</w:t>
      </w:r>
    </w:p>
    <w:p w14:paraId="25972BBD" w14:textId="52D3B9F6" w:rsidR="00A05C1D" w:rsidRDefault="00A05C1D" w:rsidP="00A05C1D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the aorta is dilating rapidly, the diameter threshold is 4.5 cm.</w:t>
      </w:r>
    </w:p>
    <w:p w14:paraId="3CA698D9" w14:textId="310483AD" w:rsidR="00A05C1D" w:rsidRDefault="00A05C1D" w:rsidP="00A05C1D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diameter threshold is the smallest known diameter of anyone in the family who had an aortic dissection at the time when they dissected.</w:t>
      </w:r>
    </w:p>
    <w:p w14:paraId="44E65D03" w14:textId="77777777" w:rsidR="00A05C1D" w:rsidRDefault="00A05C1D" w:rsidP="00A05C1D">
      <w:pPr>
        <w:rPr>
          <w:rFonts w:ascii="Times New Roman" w:hAnsi="Times New Roman" w:cs="Times New Roman"/>
        </w:rPr>
      </w:pPr>
    </w:p>
    <w:p w14:paraId="1499AE9F" w14:textId="1EA45117" w:rsidR="00A05C1D" w:rsidRDefault="00A05C1D" w:rsidP="00A05C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Question 4</w:t>
      </w:r>
      <w:r w:rsidRPr="00A05C1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Refer back to the genetic test report. In counseling patients about the two results in this report, what should you tell them? Select all choices that apply:</w:t>
      </w:r>
    </w:p>
    <w:p w14:paraId="235BA6EC" w14:textId="53914056" w:rsidR="00A05C1D" w:rsidRDefault="00A05C1D" w:rsidP="00A05C1D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patient’s disease is entirely caused by the pathogenic variant.</w:t>
      </w:r>
    </w:p>
    <w:p w14:paraId="62CDB1BE" w14:textId="33EAA75A" w:rsidR="00A05C1D" w:rsidRDefault="00A05C1D" w:rsidP="00A05C1D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patient’s disease may be caused by the VUS, but additional testing is needed to be certain.</w:t>
      </w:r>
    </w:p>
    <w:p w14:paraId="132D0AA9" w14:textId="1B0A1CED" w:rsidR="00A05C1D" w:rsidRDefault="00A05C1D" w:rsidP="00A05C1D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patient’s disease is probably worse because they have two variants in two disease genes.</w:t>
      </w:r>
    </w:p>
    <w:p w14:paraId="39B1CCF9" w14:textId="6D345837" w:rsidR="00A05C1D" w:rsidRDefault="00A05C1D" w:rsidP="00A05C1D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patient should check back with the testing team in 3-5 years to find out if updated information is available for their test results.</w:t>
      </w:r>
    </w:p>
    <w:p w14:paraId="2447184A" w14:textId="7D7755DF" w:rsidR="00A05C1D" w:rsidRDefault="00A05C1D" w:rsidP="00A05C1D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 clinical decisions should be made based on the VUS result.</w:t>
      </w:r>
    </w:p>
    <w:p w14:paraId="680157CF" w14:textId="77D305AE" w:rsidR="00A05C1D" w:rsidRDefault="00A05C1D" w:rsidP="00A05C1D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ou should not tell them any of these things.</w:t>
      </w:r>
    </w:p>
    <w:p w14:paraId="5D3EC22C" w14:textId="77777777" w:rsidR="00A05C1D" w:rsidRDefault="00A05C1D" w:rsidP="00A05C1D">
      <w:pPr>
        <w:rPr>
          <w:rFonts w:ascii="Times New Roman" w:hAnsi="Times New Roman" w:cs="Times New Roman"/>
        </w:rPr>
      </w:pPr>
    </w:p>
    <w:p w14:paraId="318FEDCD" w14:textId="34FC1DC9" w:rsidR="00A05C1D" w:rsidRDefault="00A05C1D" w:rsidP="00A05C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Question 5. </w:t>
      </w:r>
      <w:r>
        <w:rPr>
          <w:rFonts w:ascii="Times New Roman" w:hAnsi="Times New Roman" w:cs="Times New Roman"/>
        </w:rPr>
        <w:t>You are seeing an asymptomatic 18-year-old who has this genetic variant. Which of the following tests are indicated? Select all that apply</w:t>
      </w:r>
    </w:p>
    <w:p w14:paraId="37CAB40B" w14:textId="351EDD32" w:rsidR="00A05C1D" w:rsidRDefault="00A05C1D" w:rsidP="00A05C1D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erebral angiogram</w:t>
      </w:r>
    </w:p>
    <w:p w14:paraId="554D72E9" w14:textId="6F21DD1E" w:rsidR="00A05C1D" w:rsidRDefault="00A05C1D" w:rsidP="00A05C1D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clear stress test</w:t>
      </w:r>
    </w:p>
    <w:p w14:paraId="2B423F02" w14:textId="72E7EC1C" w:rsidR="00A05C1D" w:rsidRDefault="00A05C1D" w:rsidP="00A05C1D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ptho</w:t>
      </w:r>
      <w:proofErr w:type="spellEnd"/>
      <w:r>
        <w:rPr>
          <w:rFonts w:ascii="Times New Roman" w:hAnsi="Times New Roman" w:cs="Times New Roman"/>
        </w:rPr>
        <w:t xml:space="preserve"> exam</w:t>
      </w:r>
    </w:p>
    <w:p w14:paraId="7F12B8F9" w14:textId="6B5F3E1D" w:rsidR="00A05C1D" w:rsidRDefault="00A05C1D" w:rsidP="00A05C1D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ladder ultrasound</w:t>
      </w:r>
    </w:p>
    <w:p w14:paraId="619B66DB" w14:textId="4ADEB3F5" w:rsidR="00A05C1D" w:rsidRPr="00A05C1D" w:rsidRDefault="00A05C1D" w:rsidP="00A05C1D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ll of these tests</w:t>
      </w:r>
    </w:p>
    <w:sectPr w:rsidR="00A05C1D" w:rsidRPr="00A05C1D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30431A" w14:textId="77777777" w:rsidR="00AB7A22" w:rsidRDefault="00AB7A22" w:rsidP="009E2BB7">
      <w:r>
        <w:separator/>
      </w:r>
    </w:p>
  </w:endnote>
  <w:endnote w:type="continuationSeparator" w:id="0">
    <w:p w14:paraId="7E245AC2" w14:textId="77777777" w:rsidR="00AB7A22" w:rsidRDefault="00AB7A22" w:rsidP="009E2B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4CD79E" w14:textId="77777777" w:rsidR="00AB7A22" w:rsidRDefault="00AB7A22" w:rsidP="009E2BB7">
      <w:r>
        <w:separator/>
      </w:r>
    </w:p>
  </w:footnote>
  <w:footnote w:type="continuationSeparator" w:id="0">
    <w:p w14:paraId="38477FF1" w14:textId="77777777" w:rsidR="00AB7A22" w:rsidRDefault="00AB7A22" w:rsidP="009E2B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D42289" w14:textId="6D606E3E" w:rsidR="009E2BB7" w:rsidRDefault="009E2BB7">
    <w:pPr>
      <w:pStyle w:val="Header"/>
    </w:pPr>
    <w:r w:rsidRPr="009E2BB7">
      <w:t xml:space="preserve">This is a Multimedia Appendix to a full manuscript published in </w:t>
    </w:r>
    <w:proofErr w:type="spellStart"/>
    <w:r>
      <w:t>JMIRxMed</w:t>
    </w:r>
    <w:proofErr w:type="spellEnd"/>
    <w:r w:rsidRPr="009E2BB7">
      <w:t>. For full copyright and citation information see http://dx.doi.org/10.2196/jmir.</w:t>
    </w:r>
    <w:r>
      <w:t>5590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23401F"/>
    <w:multiLevelType w:val="hybridMultilevel"/>
    <w:tmpl w:val="B48CE2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830BEB"/>
    <w:multiLevelType w:val="hybridMultilevel"/>
    <w:tmpl w:val="97343310"/>
    <w:lvl w:ilvl="0" w:tplc="EFA411A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2A76BA2"/>
    <w:multiLevelType w:val="hybridMultilevel"/>
    <w:tmpl w:val="C1124054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EBD23B8"/>
    <w:multiLevelType w:val="hybridMultilevel"/>
    <w:tmpl w:val="2AA2D98E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99B72F4"/>
    <w:multiLevelType w:val="hybridMultilevel"/>
    <w:tmpl w:val="7EF039A6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8AE2D86"/>
    <w:multiLevelType w:val="hybridMultilevel"/>
    <w:tmpl w:val="0080722A"/>
    <w:lvl w:ilvl="0" w:tplc="5DF288E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68588048">
    <w:abstractNumId w:val="5"/>
  </w:num>
  <w:num w:numId="2" w16cid:durableId="1075785939">
    <w:abstractNumId w:val="0"/>
  </w:num>
  <w:num w:numId="3" w16cid:durableId="2080669211">
    <w:abstractNumId w:val="3"/>
  </w:num>
  <w:num w:numId="4" w16cid:durableId="162084675">
    <w:abstractNumId w:val="4"/>
  </w:num>
  <w:num w:numId="5" w16cid:durableId="609047573">
    <w:abstractNumId w:val="2"/>
  </w:num>
  <w:num w:numId="6" w16cid:durableId="13578031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166"/>
    <w:rsid w:val="0006481D"/>
    <w:rsid w:val="00176D9E"/>
    <w:rsid w:val="003A6121"/>
    <w:rsid w:val="00651F33"/>
    <w:rsid w:val="0067295A"/>
    <w:rsid w:val="006A17B5"/>
    <w:rsid w:val="007C64B7"/>
    <w:rsid w:val="0086053F"/>
    <w:rsid w:val="008B66BD"/>
    <w:rsid w:val="008E0FC4"/>
    <w:rsid w:val="009E2BB7"/>
    <w:rsid w:val="00A05C1D"/>
    <w:rsid w:val="00A06636"/>
    <w:rsid w:val="00AB7A22"/>
    <w:rsid w:val="00FA4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206A6"/>
  <w15:chartTrackingRefBased/>
  <w15:docId w15:val="{811FE488-5D55-434C-B583-26BDA4CC9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41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41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41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41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41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41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41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41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41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41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41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41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41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41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41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41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41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41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41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41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416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41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41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41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41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41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41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41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416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E2B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2BB7"/>
  </w:style>
  <w:style w:type="paragraph" w:styleId="Footer">
    <w:name w:val="footer"/>
    <w:basedOn w:val="Normal"/>
    <w:link w:val="FooterChar"/>
    <w:uiPriority w:val="99"/>
    <w:unhideWhenUsed/>
    <w:rsid w:val="009E2B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2B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724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49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416643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64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818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10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012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454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08267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20682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531187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86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2850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7465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57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13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553740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23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69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966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863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102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4498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309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610165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501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081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9762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28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il, Rohan R</dc:creator>
  <cp:keywords/>
  <dc:description/>
  <cp:lastModifiedBy>Prakash, Siddharth K</cp:lastModifiedBy>
  <cp:revision>5</cp:revision>
  <dcterms:created xsi:type="dcterms:W3CDTF">2024-06-21T01:15:00Z</dcterms:created>
  <dcterms:modified xsi:type="dcterms:W3CDTF">2024-08-02T16:17:00Z</dcterms:modified>
</cp:coreProperties>
</file>